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CC32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95" w:afterLines="3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7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Temporal joinpoint analysis of ASMR for hematological malignancies in Taiwan (1990−2021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3"/>
        <w:tblW w:w="10579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1189"/>
        <w:gridCol w:w="1189"/>
        <w:gridCol w:w="1189"/>
        <w:gridCol w:w="1189"/>
        <w:gridCol w:w="1189"/>
        <w:gridCol w:w="1189"/>
        <w:gridCol w:w="1191"/>
      </w:tblGrid>
      <w:tr w14:paraId="05FBF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204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iseases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A5F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EF6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754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Values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F9D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wer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8FC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er</w:t>
            </w:r>
          </w:p>
        </w:tc>
        <w:tc>
          <w:tcPr>
            <w:tcW w:w="11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D32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C9D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</w:tr>
      <w:tr w14:paraId="07DF3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E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B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E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C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1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9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0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9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4EF4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6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E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C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1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9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4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F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6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B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FED2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F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2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8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C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A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E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8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0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B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53EF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3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8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4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F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8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1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7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2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560E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9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F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A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0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F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B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C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7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09F8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9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2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1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B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4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0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D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5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BBC2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1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7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E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F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3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7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B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B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AD99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1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4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5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1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6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9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9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1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5BC6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8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8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C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1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1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3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2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9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46DF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D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4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0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5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B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E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5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8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35B4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5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8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9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3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C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6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A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2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D4C4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2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4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1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9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7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6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A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A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F417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3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5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2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1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F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4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3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4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1255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5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5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5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5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8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B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8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3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9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4A66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0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A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6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3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0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C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E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6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7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DA67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A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A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8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4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2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3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B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A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CFFD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4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8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4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F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A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E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A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0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5F21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1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4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1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3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0.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3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2.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E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0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6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D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E526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C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7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F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9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3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A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7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F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7D3A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1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5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5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0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E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9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5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6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478F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1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5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B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9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7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1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5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6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5B60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A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3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A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D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7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2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B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3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C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BA7A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E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A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2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4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6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F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5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5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4413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2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H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A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9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0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55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4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6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8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03BE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C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H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4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F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A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D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C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A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F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4CF9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D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5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1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3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3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7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8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8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7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34A3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B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9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8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A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F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D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E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8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2DFD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E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9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3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2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9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7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E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A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D58B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8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E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C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0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E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7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7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5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6DD9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D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B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A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0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D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2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B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8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7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FCDD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3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F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F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F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7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8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9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5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3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E619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B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2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5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2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D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3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D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8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DF60D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D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5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9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3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7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7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3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D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0737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3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E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4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2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5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3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E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9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7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DDE2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6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1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1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6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6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9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D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E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3EC3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3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1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7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6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5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E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0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3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2E8ED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7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4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A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7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0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C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D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4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526F3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C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8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3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E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5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2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3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C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EFCC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0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8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E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A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8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4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3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0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43EA8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1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E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F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E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8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0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B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5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F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844A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5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2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D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5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1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E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A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4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26ED5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8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1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1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0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B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4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A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C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66C92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3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H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7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F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2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5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3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4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B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30204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2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C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D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B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9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B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5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7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E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2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6771E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322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B92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0C2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C3D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203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5A4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627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3FA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</w:tbl>
    <w:p w14:paraId="475B76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hanging="11" w:firstLineChars="0"/>
        <w:jc w:val="left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SMR: age-standardized mortality rates; ALL: acute lymphoid leukemia; AML: acute myeloid leukemia, CLL: chronic lymphoid leukemia; </w:t>
      </w:r>
      <w:r>
        <w:rPr>
          <w:rFonts w:hint="eastAsia" w:ascii="Times New Roman" w:hAnsi="Times New Roman" w:cs="Times New Roman"/>
        </w:rPr>
        <w:t xml:space="preserve">CML: chronic myeloid leukemia; </w:t>
      </w:r>
      <w:r>
        <w:rPr>
          <w:rFonts w:hint="eastAsia" w:ascii="Times New Roman" w:hAnsi="Times New Roman" w:cs="Times New Roman"/>
          <w:lang w:val="en-US" w:eastAsia="zh-CN"/>
        </w:rPr>
        <w:t xml:space="preserve">HL: Hodgkin lymphoma; BL: Burkitt lymphoma; NHL: non-Hodgkin lymphoma; MM: multiple myeloma; MD/M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amp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th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HN: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yelodysplastic, myeloproliferative, and other hematopoietic neoplasm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</w:rPr>
        <w:t xml:space="preserve">ASR: age-standardized rates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A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verage 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0294B03C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A76958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AC1BA6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53</Words>
  <Characters>13122</Characters>
  <Lines>0</Lines>
  <Paragraphs>0</Paragraphs>
  <TotalTime>18</TotalTime>
  <ScaleCrop>false</ScaleCrop>
  <LinksUpToDate>false</LinksUpToDate>
  <CharactersWithSpaces>1408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4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